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F2C2D" w14:textId="584D9D60" w:rsidR="00441EF0" w:rsidRPr="007C59C4" w:rsidRDefault="00441EF0" w:rsidP="00441EF0">
      <w:pPr>
        <w:rPr>
          <w:rFonts w:ascii="CMU Sans Serif" w:hAnsi="CMU Sans Serif" w:cs="CMU Sans Serif"/>
        </w:rPr>
      </w:pPr>
      <w:r w:rsidRPr="007C59C4">
        <w:rPr>
          <w:rFonts w:ascii="CMU Sans Serif" w:hAnsi="CMU Sans Serif" w:cs="CMU Sans Serif"/>
        </w:rPr>
        <w:t>Table S1. Generated images for panicle detection from different view angles</w:t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1885"/>
        <w:gridCol w:w="2160"/>
        <w:gridCol w:w="2340"/>
        <w:gridCol w:w="1131"/>
        <w:gridCol w:w="1326"/>
        <w:gridCol w:w="1233"/>
      </w:tblGrid>
      <w:tr w:rsidR="007C59C4" w:rsidRPr="007C59C4" w14:paraId="3BA9840B" w14:textId="77777777" w:rsidTr="007C59C4">
        <w:trPr>
          <w:trHeight w:val="336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AD71F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View Angl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B747E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Initial Imag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0AA0A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Augmented Image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8182D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44852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Validation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740B0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Testing</w:t>
            </w:r>
          </w:p>
        </w:tc>
      </w:tr>
      <w:tr w:rsidR="007C59C4" w:rsidRPr="007C59C4" w14:paraId="0690CCF0" w14:textId="77777777" w:rsidTr="007C59C4">
        <w:trPr>
          <w:trHeight w:val="312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B673F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4C025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30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C006A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84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8CC75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80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87832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8123E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17</w:t>
            </w:r>
          </w:p>
        </w:tc>
      </w:tr>
      <w:tr w:rsidR="007C59C4" w:rsidRPr="007C59C4" w14:paraId="49C1457F" w14:textId="77777777" w:rsidTr="007C59C4">
        <w:trPr>
          <w:trHeight w:val="312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2C2C3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F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6C027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68830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61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36231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59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AD9F4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82BB2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9</w:t>
            </w:r>
          </w:p>
        </w:tc>
      </w:tr>
      <w:tr w:rsidR="007C59C4" w:rsidRPr="007C59C4" w14:paraId="1429FE77" w14:textId="77777777" w:rsidTr="007C59C4">
        <w:trPr>
          <w:trHeight w:val="312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40077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F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29B37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19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9597B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54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AAEFC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5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7B139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6899B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9</w:t>
            </w:r>
          </w:p>
        </w:tc>
      </w:tr>
      <w:tr w:rsidR="007C59C4" w:rsidRPr="007C59C4" w14:paraId="13F4DB63" w14:textId="77777777" w:rsidTr="007C59C4">
        <w:trPr>
          <w:trHeight w:val="312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3D826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All View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7F721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58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09837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162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C26B0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156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4E3F6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A2CC8" w14:textId="77777777" w:rsidR="007C59C4" w:rsidRPr="007C59C4" w:rsidRDefault="007C59C4" w:rsidP="007C59C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7C59C4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29</w:t>
            </w:r>
          </w:p>
        </w:tc>
      </w:tr>
    </w:tbl>
    <w:p w14:paraId="7ED19755" w14:textId="77777777" w:rsidR="008F06FD" w:rsidRDefault="007C59C4" w:rsidP="00441EF0">
      <w:pPr>
        <w:rPr>
          <w:rFonts w:ascii="CMU Sans Serif" w:hAnsi="CMU Sans Serif" w:cs="CMU Sans Serif"/>
        </w:rPr>
      </w:pPr>
      <w:r>
        <w:rPr>
          <w:rFonts w:ascii="CMU Sans Serif" w:hAnsi="CMU Sans Serif" w:cs="CMU Sans Serif"/>
        </w:rPr>
        <w:t xml:space="preserve">* </w:t>
      </w:r>
      <w:r w:rsidR="00441EF0" w:rsidRPr="007C59C4">
        <w:rPr>
          <w:rFonts w:ascii="CMU Sans Serif" w:hAnsi="CMU Sans Serif" w:cs="CMU Sans Serif"/>
        </w:rPr>
        <w:t>ND: Nadir view, FN: Facing North, FS: Facing South.</w:t>
      </w:r>
    </w:p>
    <w:p w14:paraId="3EE1D5A6" w14:textId="732F7612" w:rsidR="008F7775" w:rsidRDefault="007C59C4" w:rsidP="00441EF0">
      <w:pPr>
        <w:rPr>
          <w:rFonts w:ascii="CMU Sans Serif" w:hAnsi="CMU Sans Serif" w:cs="CMU Sans Serif"/>
        </w:rPr>
      </w:pPr>
      <w:r>
        <w:rPr>
          <w:rFonts w:ascii="CMU Sans Serif" w:hAnsi="CMU Sans Serif" w:cs="CMU Sans Serif"/>
        </w:rPr>
        <w:t xml:space="preserve">* </w:t>
      </w:r>
      <w:r w:rsidR="00441EF0" w:rsidRPr="007C59C4">
        <w:rPr>
          <w:rFonts w:ascii="CMU Sans Serif" w:hAnsi="CMU Sans Serif" w:cs="CMU Sans Serif"/>
        </w:rPr>
        <w:t>All Views include combined images from multiple view angles</w:t>
      </w:r>
      <w:r w:rsidR="008F06FD">
        <w:rPr>
          <w:rFonts w:ascii="CMU Sans Serif" w:hAnsi="CMU Sans Serif" w:cs="CMU Sans Serif"/>
        </w:rPr>
        <w:t>.</w:t>
      </w:r>
    </w:p>
    <w:p w14:paraId="5958E816" w14:textId="77777777" w:rsidR="008A6865" w:rsidRDefault="008A6865" w:rsidP="00441EF0">
      <w:pPr>
        <w:rPr>
          <w:rFonts w:ascii="CMU Sans Serif" w:hAnsi="CMU Sans Serif" w:cs="CMU Sans Serif"/>
        </w:rPr>
      </w:pPr>
    </w:p>
    <w:p w14:paraId="3AA67322" w14:textId="7ACE4EAE" w:rsidR="008A6865" w:rsidRDefault="008A6865" w:rsidP="00441EF0">
      <w:pPr>
        <w:rPr>
          <w:rFonts w:ascii="CMU Sans Serif" w:hAnsi="CMU Sans Serif" w:cs="CMU Sans Serif"/>
        </w:rPr>
      </w:pPr>
      <w:r w:rsidRPr="008A6865">
        <w:rPr>
          <w:rFonts w:ascii="CMU Sans Serif" w:hAnsi="CMU Sans Serif" w:cs="CMU Sans Serif"/>
        </w:rPr>
        <w:t>Table</w:t>
      </w:r>
      <w:r>
        <w:rPr>
          <w:rFonts w:ascii="CMU Sans Serif" w:hAnsi="CMU Sans Serif" w:cs="CMU Sans Serif"/>
        </w:rPr>
        <w:t xml:space="preserve"> S2</w:t>
      </w:r>
      <w:r w:rsidRPr="008A6865">
        <w:rPr>
          <w:rFonts w:ascii="CMU Sans Serif" w:hAnsi="CMU Sans Serif" w:cs="CMU Sans Serif"/>
        </w:rPr>
        <w:t xml:space="preserve">. </w:t>
      </w:r>
      <w:r>
        <w:rPr>
          <w:rFonts w:ascii="CMU Sans Serif" w:hAnsi="CMU Sans Serif" w:cs="CMU Sans Serif"/>
        </w:rPr>
        <w:t>Comparative accuracy of Deep Learning models in detecting panicles using ND view imagery</w:t>
      </w:r>
    </w:p>
    <w:tbl>
      <w:tblPr>
        <w:tblW w:w="8230" w:type="dxa"/>
        <w:tblLook w:val="04A0" w:firstRow="1" w:lastRow="0" w:firstColumn="1" w:lastColumn="0" w:noHBand="0" w:noVBand="1"/>
      </w:tblPr>
      <w:tblGrid>
        <w:gridCol w:w="1720"/>
        <w:gridCol w:w="1626"/>
        <w:gridCol w:w="1532"/>
        <w:gridCol w:w="1532"/>
        <w:gridCol w:w="1820"/>
      </w:tblGrid>
      <w:tr w:rsidR="008A6865" w:rsidRPr="008A6865" w14:paraId="78CFA422" w14:textId="77777777" w:rsidTr="008A6865">
        <w:trPr>
          <w:trHeight w:val="336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456AA0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Statistics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18657A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YOLOv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F9BBC8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YOLOv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A5C5EB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YOLOv9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A68F2F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Faster R-CNN</w:t>
            </w:r>
          </w:p>
        </w:tc>
      </w:tr>
      <w:tr w:rsidR="008A6865" w:rsidRPr="008A6865" w14:paraId="4E43D0A7" w14:textId="77777777" w:rsidTr="008A6865">
        <w:trPr>
          <w:trHeight w:val="336"/>
        </w:trPr>
        <w:tc>
          <w:tcPr>
            <w:tcW w:w="48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8B70B" w14:textId="77777777" w:rsidR="008A6865" w:rsidRPr="008A6865" w:rsidRDefault="008A6865" w:rsidP="008A6865">
            <w:pPr>
              <w:spacing w:after="0" w:line="240" w:lineRule="auto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Trained with All view angle images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3033B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FA6EF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 </w:t>
            </w:r>
          </w:p>
        </w:tc>
      </w:tr>
      <w:tr w:rsidR="008A6865" w:rsidRPr="008A6865" w14:paraId="7589B55E" w14:textId="77777777" w:rsidTr="008A6865">
        <w:trPr>
          <w:trHeight w:val="312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8687E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MA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D6ABC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18.9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49AA6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16.4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D7871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48.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27259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47.58</w:t>
            </w:r>
          </w:p>
        </w:tc>
      </w:tr>
      <w:tr w:rsidR="008A6865" w:rsidRPr="008A6865" w14:paraId="297305DA" w14:textId="77777777" w:rsidTr="008A6865">
        <w:trPr>
          <w:trHeight w:val="312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FCCB6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N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D3BCE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C37EF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AAD75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D2F0E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31</w:t>
            </w:r>
          </w:p>
        </w:tc>
      </w:tr>
      <w:tr w:rsidR="008A6865" w:rsidRPr="008A6865" w14:paraId="1034B600" w14:textId="77777777" w:rsidTr="008A6865">
        <w:trPr>
          <w:trHeight w:val="312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446E6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MS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0C310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53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83106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65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DA8E5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308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51A75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3338</w:t>
            </w:r>
          </w:p>
        </w:tc>
      </w:tr>
      <w:tr w:rsidR="008A6865" w:rsidRPr="008A6865" w14:paraId="67674648" w14:textId="77777777" w:rsidTr="008A6865">
        <w:trPr>
          <w:trHeight w:val="33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6DA04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RMS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6B840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23.1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73F32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25.6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05A1A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55.5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D515D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57.78</w:t>
            </w:r>
          </w:p>
        </w:tc>
      </w:tr>
      <w:tr w:rsidR="008A6865" w:rsidRPr="008A6865" w14:paraId="1FE2293B" w14:textId="77777777" w:rsidTr="008A6865">
        <w:trPr>
          <w:trHeight w:val="336"/>
        </w:trPr>
        <w:tc>
          <w:tcPr>
            <w:tcW w:w="48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002EC6" w14:textId="77777777" w:rsidR="008A6865" w:rsidRPr="008A6865" w:rsidRDefault="008A6865" w:rsidP="008A6865">
            <w:pPr>
              <w:spacing w:after="0" w:line="240" w:lineRule="auto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Trained with ND view angle image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0F03A6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BC71B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 </w:t>
            </w:r>
          </w:p>
        </w:tc>
      </w:tr>
      <w:tr w:rsidR="008A6865" w:rsidRPr="008A6865" w14:paraId="05A8592B" w14:textId="77777777" w:rsidTr="008A6865">
        <w:trPr>
          <w:trHeight w:val="312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48EC8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MA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65A09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26.8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8DAC5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14.3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D86B2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72.9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506F3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23.75</w:t>
            </w:r>
          </w:p>
        </w:tc>
      </w:tr>
      <w:tr w:rsidR="008A6865" w:rsidRPr="008A6865" w14:paraId="1BDD03A2" w14:textId="77777777" w:rsidTr="008A6865">
        <w:trPr>
          <w:trHeight w:val="312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185A3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N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08ED6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492AA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B6565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D7ACE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16</w:t>
            </w:r>
          </w:p>
        </w:tc>
      </w:tr>
      <w:tr w:rsidR="008A6865" w:rsidRPr="008A6865" w14:paraId="3358149F" w14:textId="77777777" w:rsidTr="008A6865">
        <w:trPr>
          <w:trHeight w:val="312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12CAE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MS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BC5FC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121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725EB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42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68C40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65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F51F6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806</w:t>
            </w:r>
          </w:p>
        </w:tc>
      </w:tr>
      <w:tr w:rsidR="008A6865" w:rsidRPr="008A6865" w14:paraId="5786814B" w14:textId="77777777" w:rsidTr="008A6865">
        <w:trPr>
          <w:trHeight w:val="33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BF1D3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RMS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9123B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34.8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D2E75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20.6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C3438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80.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C0988" w14:textId="77777777" w:rsidR="008A6865" w:rsidRPr="008A6865" w:rsidRDefault="008A6865" w:rsidP="008A6865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28.39</w:t>
            </w:r>
          </w:p>
        </w:tc>
      </w:tr>
      <w:tr w:rsidR="008A6865" w:rsidRPr="008A6865" w14:paraId="4CF88BCF" w14:textId="77777777" w:rsidTr="008A6865">
        <w:trPr>
          <w:trHeight w:val="288"/>
        </w:trPr>
        <w:tc>
          <w:tcPr>
            <w:tcW w:w="823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B00BF" w14:textId="49A78F64" w:rsidR="008A6865" w:rsidRPr="008A6865" w:rsidRDefault="008F06FD" w:rsidP="008A6865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="008A6865" w:rsidRPr="008A6865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DL: Deep Learning; MAE: Mean Absolute Error; MSE: Mean Square Error;</w:t>
            </w:r>
          </w:p>
        </w:tc>
      </w:tr>
      <w:tr w:rsidR="008A6865" w:rsidRPr="008A6865" w14:paraId="4A789C18" w14:textId="77777777" w:rsidTr="008A6865">
        <w:trPr>
          <w:trHeight w:val="288"/>
        </w:trPr>
        <w:tc>
          <w:tcPr>
            <w:tcW w:w="641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857AB" w14:textId="77777777" w:rsidR="008A6865" w:rsidRPr="008A6865" w:rsidRDefault="008A6865" w:rsidP="008A6865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8A6865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NE: Normalized Error; RMSE: Root Mean Square Error.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8224D" w14:textId="77777777" w:rsidR="008A6865" w:rsidRPr="008A6865" w:rsidRDefault="008A6865" w:rsidP="008A6865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A6865" w:rsidRPr="008A6865" w14:paraId="051E756C" w14:textId="77777777" w:rsidTr="008A6865">
        <w:trPr>
          <w:trHeight w:val="300"/>
        </w:trPr>
        <w:tc>
          <w:tcPr>
            <w:tcW w:w="641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206F" w14:textId="3C34BE61" w:rsidR="008A6865" w:rsidRPr="008A6865" w:rsidRDefault="008F06FD" w:rsidP="008A6865">
            <w:pPr>
              <w:spacing w:after="0" w:line="240" w:lineRule="auto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="008A6865" w:rsidRPr="008A6865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 view angle images:</w:t>
            </w:r>
            <w:r w:rsidR="008A6865" w:rsidRPr="008A6865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 xml:space="preserve"> Images combined from multiple view angles.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E0263" w14:textId="77777777" w:rsidR="008A6865" w:rsidRPr="008A6865" w:rsidRDefault="008A6865" w:rsidP="008A6865">
            <w:pPr>
              <w:spacing w:after="0" w:line="240" w:lineRule="auto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A6865" w:rsidRPr="008A6865" w14:paraId="7EDCF811" w14:textId="77777777" w:rsidTr="008A6865">
        <w:trPr>
          <w:trHeight w:val="300"/>
        </w:trPr>
        <w:tc>
          <w:tcPr>
            <w:tcW w:w="48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B6175" w14:textId="4E785AEA" w:rsidR="008A6865" w:rsidRPr="008A6865" w:rsidRDefault="008F06FD" w:rsidP="008A6865">
            <w:pPr>
              <w:spacing w:after="0" w:line="240" w:lineRule="auto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="008A6865" w:rsidRPr="008A6865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D view images:</w:t>
            </w:r>
            <w:r w:rsidR="008A6865" w:rsidRPr="008A6865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 xml:space="preserve"> Nadir view (top-down) image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D2AC" w14:textId="77777777" w:rsidR="008A6865" w:rsidRPr="008A6865" w:rsidRDefault="008A6865" w:rsidP="008A6865">
            <w:pPr>
              <w:spacing w:after="0" w:line="240" w:lineRule="auto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CC0E" w14:textId="77777777" w:rsidR="008A6865" w:rsidRPr="008A6865" w:rsidRDefault="008A6865" w:rsidP="008A6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27CA97C" w14:textId="77777777" w:rsidR="008A6865" w:rsidRPr="007C59C4" w:rsidRDefault="008A6865" w:rsidP="00441EF0">
      <w:pPr>
        <w:rPr>
          <w:rFonts w:ascii="CMU Sans Serif" w:hAnsi="CMU Sans Serif" w:cs="CMU Sans Serif"/>
        </w:rPr>
      </w:pPr>
    </w:p>
    <w:sectPr w:rsidR="008A6865" w:rsidRPr="007C5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MU Sans Serif">
    <w:panose1 w:val="02000603000000000000"/>
    <w:charset w:val="00"/>
    <w:family w:val="modern"/>
    <w:notTrueType/>
    <w:pitch w:val="variable"/>
    <w:sig w:usb0="E10002FF" w:usb1="5201E9EB" w:usb2="00020004" w:usb3="00000000" w:csb0="000001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408"/>
    <w:rsid w:val="00441EF0"/>
    <w:rsid w:val="005549B9"/>
    <w:rsid w:val="007C59C4"/>
    <w:rsid w:val="007D4B35"/>
    <w:rsid w:val="00883BF4"/>
    <w:rsid w:val="008A6865"/>
    <w:rsid w:val="008F06FD"/>
    <w:rsid w:val="008F7775"/>
    <w:rsid w:val="00907FA6"/>
    <w:rsid w:val="009D5F98"/>
    <w:rsid w:val="00B012B8"/>
    <w:rsid w:val="00CD1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C1C8E"/>
  <w15:chartTrackingRefBased/>
  <w15:docId w15:val="{FD0B01DC-9842-4090-A425-626E2608C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14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4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4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4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4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4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4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4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4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4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4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4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4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4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4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4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4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4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4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4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4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14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4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14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4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14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4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4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4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1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80</Words>
  <Characters>860</Characters>
  <Application>Microsoft Office Word</Application>
  <DocSecurity>0</DocSecurity>
  <Lines>107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Bari</dc:creator>
  <cp:keywords/>
  <dc:description/>
  <cp:lastModifiedBy>Abdullah Bari</cp:lastModifiedBy>
  <cp:revision>7</cp:revision>
  <dcterms:created xsi:type="dcterms:W3CDTF">2025-11-01T14:59:00Z</dcterms:created>
  <dcterms:modified xsi:type="dcterms:W3CDTF">2025-11-01T17:19:00Z</dcterms:modified>
</cp:coreProperties>
</file>